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E29B7D"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T</w:t>
            </w:r>
            <w:r>
              <w:rPr>
                <w:rFonts w:ascii="Arial" w:hAnsi="Arial" w:cs="Arial"/>
                <w:sz w:val="18"/>
                <w:szCs w:val="18"/>
              </w:rPr>
              <w:t xml:space="preserve">itle, abstract, p.4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80717B"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3589C6"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5A69F4"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4, 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A7CDF7"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4, additional fi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6B5FCC"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Additional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0FCD0F"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D68943"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33FD6F"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E4ED1A7"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3AD1D1"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6E6236" w:rsidR="00FB3483"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57B914"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5 additional fi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01BBEAF"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P 5, Additional file 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138A8A0"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8B752A"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72E35FF"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6D36CA" w:rsidR="00930A31" w:rsidRPr="00930A31" w:rsidRDefault="008F63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1B58A1" w:rsidR="006E5FE2"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9ABE38" w:rsidR="006E5FE2"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18CC4B6" w:rsidR="00930A31"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p.4’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38CAF2" w:rsidR="00930A31"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2693AD" w:rsidR="00FB3483"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Pp. 5-15, 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17AFD4" w:rsidR="00FB3483"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E99EF6" w:rsidR="00FB3483"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FAAA21" w:rsidR="00930A31"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003512" w:rsidR="00930A31"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2D8E59D" w:rsidR="00930A31"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502F16" w:rsidR="00930A31"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DCE451" w:rsidR="00FB3483" w:rsidRPr="00930A31" w:rsidRDefault="00076D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D00B5A" w:rsidR="00077B44" w:rsidRPr="00930A31" w:rsidRDefault="00076D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6B319F88"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48056B" w:rsidR="00930A31" w:rsidRPr="00930A31" w:rsidRDefault="00076DB9" w:rsidP="00077B44">
            <w:pPr>
              <w:pStyle w:val="Default"/>
              <w:spacing w:before="40" w:after="40"/>
              <w:rPr>
                <w:rFonts w:ascii="Arial" w:hAnsi="Arial" w:cs="Arial"/>
                <w:color w:val="auto"/>
                <w:sz w:val="18"/>
                <w:szCs w:val="18"/>
              </w:rPr>
            </w:pPr>
            <w:r>
              <w:rPr>
                <w:rFonts w:ascii="Arial" w:hAnsi="Arial" w:cs="Arial"/>
                <w:color w:val="auto"/>
                <w:sz w:val="18"/>
                <w:szCs w:val="18"/>
              </w:rPr>
              <w:t>Pp. 1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CA859F" w:rsidR="00930A31" w:rsidRPr="00930A31" w:rsidRDefault="00076DB9"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DD3587" w:rsidR="00930A31" w:rsidRPr="00930A31" w:rsidRDefault="00076DB9" w:rsidP="00077B44">
            <w:pPr>
              <w:pStyle w:val="Default"/>
              <w:spacing w:before="40" w:after="40"/>
              <w:rPr>
                <w:rFonts w:ascii="Arial" w:hAnsi="Arial" w:cs="Arial"/>
                <w:color w:val="auto"/>
                <w:sz w:val="18"/>
                <w:szCs w:val="18"/>
              </w:rPr>
            </w:pPr>
            <w:r>
              <w:rPr>
                <w:rFonts w:ascii="Arial" w:hAnsi="Arial" w:cs="Arial"/>
                <w:color w:val="auto"/>
                <w:sz w:val="18"/>
                <w:szCs w:val="18"/>
              </w:rPr>
              <w:t>p.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ADDE196" w:rsidR="00930A31" w:rsidRPr="00930A31" w:rsidRDefault="00076DB9" w:rsidP="00077B44">
            <w:pPr>
              <w:pStyle w:val="Default"/>
              <w:spacing w:before="40" w:after="40"/>
              <w:rPr>
                <w:rFonts w:ascii="Arial" w:hAnsi="Arial" w:cs="Arial"/>
                <w:color w:val="auto"/>
                <w:sz w:val="18"/>
                <w:szCs w:val="18"/>
              </w:rPr>
            </w:pPr>
            <w:r>
              <w:rPr>
                <w:rFonts w:ascii="Arial" w:hAnsi="Arial" w:cs="Arial"/>
                <w:color w:val="auto"/>
                <w:sz w:val="18"/>
                <w:szCs w:val="18"/>
              </w:rPr>
              <w:t>Pp. 16-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120BA4A" w:rsidR="00930A31" w:rsidRPr="00930A31" w:rsidRDefault="002702B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4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F635F3" w:rsidR="00930A31" w:rsidRPr="00930A31" w:rsidRDefault="002702B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4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548383" w:rsidR="00930A31" w:rsidRPr="00930A31" w:rsidRDefault="002702B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0822E0D" w:rsidR="00077B44" w:rsidRPr="00930A31" w:rsidRDefault="002702BF"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7ED5FD" w:rsidR="00077B44" w:rsidRPr="00930A31" w:rsidRDefault="002702BF" w:rsidP="00077B44">
            <w:pPr>
              <w:pStyle w:val="Default"/>
              <w:spacing w:before="40" w:after="40"/>
              <w:rPr>
                <w:rFonts w:ascii="Arial" w:hAnsi="Arial" w:cs="Arial"/>
                <w:color w:val="auto"/>
                <w:sz w:val="18"/>
                <w:szCs w:val="18"/>
              </w:rPr>
            </w:pPr>
            <w:r>
              <w:rPr>
                <w:rFonts w:ascii="Arial" w:hAnsi="Arial" w:cs="Arial"/>
                <w:color w:val="auto"/>
                <w:sz w:val="18"/>
                <w:szCs w:val="18"/>
              </w:rPr>
              <w:t>p.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D1F5D7" w:rsidR="00077B44" w:rsidRPr="00930A31" w:rsidRDefault="002702BF" w:rsidP="00077B44">
            <w:pPr>
              <w:pStyle w:val="Default"/>
              <w:spacing w:before="40" w:after="40"/>
              <w:rPr>
                <w:rFonts w:ascii="Arial" w:hAnsi="Arial" w:cs="Arial"/>
                <w:color w:val="auto"/>
                <w:sz w:val="18"/>
                <w:szCs w:val="18"/>
              </w:rPr>
            </w:pPr>
            <w:r>
              <w:rPr>
                <w:rFonts w:ascii="Arial" w:hAnsi="Arial" w:cs="Arial"/>
                <w:color w:val="auto"/>
                <w:sz w:val="18"/>
                <w:szCs w:val="18"/>
              </w:rPr>
              <w:t>p.1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4EB1A" w14:textId="77777777" w:rsidR="00A20160" w:rsidRDefault="00A20160">
      <w:r>
        <w:separator/>
      </w:r>
    </w:p>
  </w:endnote>
  <w:endnote w:type="continuationSeparator" w:id="0">
    <w:p w14:paraId="0ED2E883" w14:textId="77777777" w:rsidR="00A20160" w:rsidRDefault="00A20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A3030" w14:textId="77777777" w:rsidR="00A20160" w:rsidRDefault="00A20160">
      <w:r>
        <w:separator/>
      </w:r>
    </w:p>
  </w:footnote>
  <w:footnote w:type="continuationSeparator" w:id="0">
    <w:p w14:paraId="76311939" w14:textId="77777777" w:rsidR="00A20160" w:rsidRDefault="00A201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6DB9"/>
    <w:rsid w:val="00077B44"/>
    <w:rsid w:val="00152CDB"/>
    <w:rsid w:val="0018323E"/>
    <w:rsid w:val="00190C83"/>
    <w:rsid w:val="002275F3"/>
    <w:rsid w:val="00246C93"/>
    <w:rsid w:val="00256BAF"/>
    <w:rsid w:val="002702B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8F63AC"/>
    <w:rsid w:val="00930A31"/>
    <w:rsid w:val="00947707"/>
    <w:rsid w:val="009827E5"/>
    <w:rsid w:val="00A20160"/>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06</Words>
  <Characters>608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ce Cavolo</cp:lastModifiedBy>
  <cp:revision>27</cp:revision>
  <cp:lastPrinted>2020-11-24T03:02:00Z</cp:lastPrinted>
  <dcterms:created xsi:type="dcterms:W3CDTF">2020-11-24T03:02:00Z</dcterms:created>
  <dcterms:modified xsi:type="dcterms:W3CDTF">2024-06-20T14:35:00Z</dcterms:modified>
</cp:coreProperties>
</file>